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pPr w:leftFromText="141" w:rightFromText="141" w:vertAnchor="text" w:horzAnchor="margin" w:tblpXSpec="center" w:tblpY="409"/>
        <w:tblW w:w="10768" w:type="dxa"/>
        <w:tblLayout w:type="fixed"/>
        <w:tblLook w:val="06A0" w:firstRow="1" w:lastRow="0" w:firstColumn="1" w:lastColumn="0" w:noHBand="1" w:noVBand="1"/>
      </w:tblPr>
      <w:tblGrid>
        <w:gridCol w:w="2122"/>
        <w:gridCol w:w="1984"/>
        <w:gridCol w:w="1843"/>
        <w:gridCol w:w="1984"/>
        <w:gridCol w:w="1843"/>
        <w:gridCol w:w="992"/>
      </w:tblGrid>
      <w:tr w:rsidR="000A2E7B" w14:paraId="6F8A096C" w14:textId="77777777" w:rsidTr="00F8381B">
        <w:trPr>
          <w:trHeight w:val="339"/>
        </w:trPr>
        <w:tc>
          <w:tcPr>
            <w:tcW w:w="2122" w:type="dxa"/>
          </w:tcPr>
          <w:p w14:paraId="0BBD6980" w14:textId="77777777" w:rsidR="000A2E7B" w:rsidRDefault="000A2E7B" w:rsidP="000A2E7B"/>
        </w:tc>
        <w:tc>
          <w:tcPr>
            <w:tcW w:w="1984" w:type="dxa"/>
          </w:tcPr>
          <w:p w14:paraId="2EB5C707" w14:textId="28A69FB0" w:rsidR="00913F6F" w:rsidRDefault="000A2E7B" w:rsidP="00913F6F">
            <w:pPr>
              <w:jc w:val="center"/>
            </w:pPr>
            <w:r>
              <w:t>Q1</w:t>
            </w:r>
          </w:p>
          <w:p w14:paraId="7C85173B" w14:textId="2CE38017" w:rsidR="000A2E7B" w:rsidRDefault="007411CB" w:rsidP="00913F6F">
            <w:pPr>
              <w:jc w:val="center"/>
            </w:pPr>
            <w:r>
              <w:t>(n=191)</w:t>
            </w:r>
          </w:p>
        </w:tc>
        <w:tc>
          <w:tcPr>
            <w:tcW w:w="1843" w:type="dxa"/>
          </w:tcPr>
          <w:p w14:paraId="54A63FAD" w14:textId="1B48D9B6" w:rsidR="00913F6F" w:rsidRDefault="000A2E7B" w:rsidP="00913F6F">
            <w:pPr>
              <w:jc w:val="center"/>
            </w:pPr>
            <w:r>
              <w:t>Q2</w:t>
            </w:r>
          </w:p>
          <w:p w14:paraId="18D93A6E" w14:textId="0EA114C3" w:rsidR="000A2E7B" w:rsidRDefault="007411CB" w:rsidP="00913F6F">
            <w:pPr>
              <w:jc w:val="center"/>
            </w:pPr>
            <w:r>
              <w:t>(n=187)</w:t>
            </w:r>
          </w:p>
        </w:tc>
        <w:tc>
          <w:tcPr>
            <w:tcW w:w="1984" w:type="dxa"/>
          </w:tcPr>
          <w:p w14:paraId="6DCE150E" w14:textId="54D4EC7D" w:rsidR="00913F6F" w:rsidRDefault="000A2E7B" w:rsidP="00913F6F">
            <w:pPr>
              <w:jc w:val="center"/>
            </w:pPr>
            <w:r>
              <w:t>Q3</w:t>
            </w:r>
          </w:p>
          <w:p w14:paraId="60A35B83" w14:textId="08E5AA97" w:rsidR="000A2E7B" w:rsidRDefault="0076144A" w:rsidP="00913F6F">
            <w:pPr>
              <w:jc w:val="center"/>
            </w:pPr>
            <w:r>
              <w:t>(n=196)</w:t>
            </w:r>
          </w:p>
        </w:tc>
        <w:tc>
          <w:tcPr>
            <w:tcW w:w="1843" w:type="dxa"/>
          </w:tcPr>
          <w:p w14:paraId="32DECE8C" w14:textId="07815B4B" w:rsidR="00913F6F" w:rsidRDefault="000A2E7B" w:rsidP="00913F6F">
            <w:pPr>
              <w:jc w:val="center"/>
            </w:pPr>
            <w:r>
              <w:t>Q4</w:t>
            </w:r>
          </w:p>
          <w:p w14:paraId="75FA8A5A" w14:textId="160AAEC1" w:rsidR="000A2E7B" w:rsidRDefault="00C329B0" w:rsidP="00913F6F">
            <w:pPr>
              <w:jc w:val="center"/>
            </w:pPr>
            <w:r>
              <w:t>(n=191)</w:t>
            </w:r>
          </w:p>
        </w:tc>
        <w:tc>
          <w:tcPr>
            <w:tcW w:w="992" w:type="dxa"/>
          </w:tcPr>
          <w:p w14:paraId="279A8FC4" w14:textId="77777777" w:rsidR="000A2E7B" w:rsidRPr="00913F6F" w:rsidRDefault="000A2E7B" w:rsidP="000A2E7B">
            <w:pPr>
              <w:rPr>
                <w:i/>
                <w:iCs/>
              </w:rPr>
            </w:pPr>
            <w:r w:rsidRPr="00913F6F">
              <w:rPr>
                <w:i/>
                <w:iCs/>
              </w:rPr>
              <w:t>p-value</w:t>
            </w:r>
          </w:p>
        </w:tc>
      </w:tr>
      <w:tr w:rsidR="000A2E7B" w14:paraId="7CABBD3D" w14:textId="77777777" w:rsidTr="00F8381B">
        <w:trPr>
          <w:trHeight w:val="339"/>
        </w:trPr>
        <w:tc>
          <w:tcPr>
            <w:tcW w:w="2122" w:type="dxa"/>
          </w:tcPr>
          <w:p w14:paraId="1D986F6B" w14:textId="69F28A28" w:rsidR="000A2E7B" w:rsidRDefault="000A2E7B" w:rsidP="000A2E7B">
            <w:r>
              <w:t xml:space="preserve">Age </w:t>
            </w:r>
            <w:r w:rsidR="00B56B91">
              <w:t>in years</w:t>
            </w:r>
          </w:p>
        </w:tc>
        <w:tc>
          <w:tcPr>
            <w:tcW w:w="1984" w:type="dxa"/>
          </w:tcPr>
          <w:p w14:paraId="7BF72705" w14:textId="3903A067" w:rsidR="000A2E7B" w:rsidRDefault="00C926C5" w:rsidP="000A2E7B">
            <w:r>
              <w:t xml:space="preserve">43 (31 – 51) </w:t>
            </w:r>
          </w:p>
        </w:tc>
        <w:tc>
          <w:tcPr>
            <w:tcW w:w="1843" w:type="dxa"/>
          </w:tcPr>
          <w:p w14:paraId="53A0F223" w14:textId="7C061661" w:rsidR="000A2E7B" w:rsidRDefault="00C926C5" w:rsidP="000A2E7B">
            <w:r>
              <w:t xml:space="preserve">44 (33 – 51) </w:t>
            </w:r>
          </w:p>
        </w:tc>
        <w:tc>
          <w:tcPr>
            <w:tcW w:w="1984" w:type="dxa"/>
          </w:tcPr>
          <w:p w14:paraId="6076045A" w14:textId="4D13BC65" w:rsidR="000A2E7B" w:rsidRDefault="00C926C5" w:rsidP="000A2E7B">
            <w:r>
              <w:t xml:space="preserve">47 (37 – 53) </w:t>
            </w:r>
          </w:p>
        </w:tc>
        <w:tc>
          <w:tcPr>
            <w:tcW w:w="1843" w:type="dxa"/>
          </w:tcPr>
          <w:p w14:paraId="2A91D028" w14:textId="4938E8EC" w:rsidR="000A2E7B" w:rsidRDefault="00C926C5" w:rsidP="000A2E7B">
            <w:r>
              <w:t xml:space="preserve">46 (36 – 54) </w:t>
            </w:r>
          </w:p>
        </w:tc>
        <w:tc>
          <w:tcPr>
            <w:tcW w:w="992" w:type="dxa"/>
          </w:tcPr>
          <w:p w14:paraId="36EB51BE" w14:textId="42E3AE60" w:rsidR="000A2E7B" w:rsidRPr="00913F6F" w:rsidRDefault="00FE4F6C" w:rsidP="000A2E7B">
            <w:pPr>
              <w:rPr>
                <w:b/>
                <w:bCs/>
              </w:rPr>
            </w:pPr>
            <w:r w:rsidRPr="00913F6F">
              <w:rPr>
                <w:b/>
                <w:bCs/>
              </w:rPr>
              <w:t>0.011</w:t>
            </w:r>
          </w:p>
        </w:tc>
      </w:tr>
      <w:tr w:rsidR="000A2E7B" w14:paraId="4BC8CB3D" w14:textId="77777777" w:rsidTr="00F8381B">
        <w:trPr>
          <w:trHeight w:val="339"/>
        </w:trPr>
        <w:tc>
          <w:tcPr>
            <w:tcW w:w="2122" w:type="dxa"/>
          </w:tcPr>
          <w:p w14:paraId="6387B77B" w14:textId="77777777" w:rsidR="000A2E7B" w:rsidRDefault="000A2E7B" w:rsidP="000A2E7B">
            <w:r>
              <w:t xml:space="preserve">Gender </w:t>
            </w:r>
          </w:p>
          <w:p w14:paraId="6896E04B" w14:textId="77777777" w:rsidR="000A2E7B" w:rsidRDefault="000A2E7B" w:rsidP="000A2E7B">
            <w:pPr>
              <w:rPr>
                <w:i/>
                <w:iCs/>
              </w:rPr>
            </w:pPr>
            <w:r>
              <w:t xml:space="preserve">     </w:t>
            </w:r>
            <w:r w:rsidRPr="7D24DCA7">
              <w:rPr>
                <w:i/>
                <w:iCs/>
              </w:rPr>
              <w:t>Female</w:t>
            </w:r>
          </w:p>
          <w:p w14:paraId="7F278BB0" w14:textId="77777777" w:rsidR="000A2E7B" w:rsidRDefault="000A2E7B" w:rsidP="000A2E7B">
            <w:pPr>
              <w:rPr>
                <w:i/>
                <w:iCs/>
              </w:rPr>
            </w:pPr>
            <w:r w:rsidRPr="7D24DCA7">
              <w:rPr>
                <w:i/>
                <w:iCs/>
              </w:rPr>
              <w:t xml:space="preserve">     Male </w:t>
            </w:r>
          </w:p>
        </w:tc>
        <w:tc>
          <w:tcPr>
            <w:tcW w:w="1984" w:type="dxa"/>
          </w:tcPr>
          <w:p w14:paraId="6BF59FD0" w14:textId="77777777" w:rsidR="000A2E7B" w:rsidRDefault="000A2E7B" w:rsidP="000A2E7B"/>
          <w:p w14:paraId="0C60D0B2" w14:textId="77777777" w:rsidR="001B6274" w:rsidRDefault="001B6274" w:rsidP="000A2E7B">
            <w:r>
              <w:t>149</w:t>
            </w:r>
            <w:r w:rsidR="007411CB">
              <w:t xml:space="preserve"> (78)</w:t>
            </w:r>
          </w:p>
          <w:p w14:paraId="2B26D51A" w14:textId="630E4EF5" w:rsidR="007411CB" w:rsidRDefault="007411CB" w:rsidP="000A2E7B">
            <w:r>
              <w:t>42 (22)</w:t>
            </w:r>
          </w:p>
        </w:tc>
        <w:tc>
          <w:tcPr>
            <w:tcW w:w="1843" w:type="dxa"/>
          </w:tcPr>
          <w:p w14:paraId="439F4E91" w14:textId="77777777" w:rsidR="000A2E7B" w:rsidRDefault="000A2E7B" w:rsidP="000A2E7B"/>
          <w:p w14:paraId="0E269E21" w14:textId="77777777" w:rsidR="007411CB" w:rsidRDefault="007411CB" w:rsidP="000A2E7B">
            <w:r>
              <w:t>150 (</w:t>
            </w:r>
            <w:r w:rsidR="0076144A">
              <w:t>80.2)</w:t>
            </w:r>
          </w:p>
          <w:p w14:paraId="0BCA0B28" w14:textId="16E34CA3" w:rsidR="0076144A" w:rsidRDefault="0076144A" w:rsidP="000A2E7B">
            <w:r>
              <w:t>37 (19.8)</w:t>
            </w:r>
          </w:p>
        </w:tc>
        <w:tc>
          <w:tcPr>
            <w:tcW w:w="1984" w:type="dxa"/>
          </w:tcPr>
          <w:p w14:paraId="114EC979" w14:textId="77777777" w:rsidR="000A2E7B" w:rsidRDefault="000A2E7B" w:rsidP="000A2E7B"/>
          <w:p w14:paraId="32A48FE8" w14:textId="77777777" w:rsidR="0076144A" w:rsidRDefault="0076144A" w:rsidP="000A2E7B">
            <w:r>
              <w:t>151 (</w:t>
            </w:r>
            <w:r w:rsidR="00C329B0">
              <w:t>77)</w:t>
            </w:r>
          </w:p>
          <w:p w14:paraId="611AC6A9" w14:textId="6F732EF5" w:rsidR="00C329B0" w:rsidRDefault="00C329B0" w:rsidP="000A2E7B">
            <w:r>
              <w:t>45 (23)</w:t>
            </w:r>
          </w:p>
        </w:tc>
        <w:tc>
          <w:tcPr>
            <w:tcW w:w="1843" w:type="dxa"/>
          </w:tcPr>
          <w:p w14:paraId="55DF820C" w14:textId="77777777" w:rsidR="000A2E7B" w:rsidRDefault="000A2E7B" w:rsidP="000A2E7B"/>
          <w:p w14:paraId="4DC56C54" w14:textId="77777777" w:rsidR="00C329B0" w:rsidRDefault="00C329B0" w:rsidP="000A2E7B">
            <w:r>
              <w:t>136 (71.2)</w:t>
            </w:r>
          </w:p>
          <w:p w14:paraId="5B442606" w14:textId="6467431E" w:rsidR="00C329B0" w:rsidRDefault="00F902CD" w:rsidP="000A2E7B">
            <w:r>
              <w:t>55 (28.8)</w:t>
            </w:r>
          </w:p>
        </w:tc>
        <w:tc>
          <w:tcPr>
            <w:tcW w:w="992" w:type="dxa"/>
          </w:tcPr>
          <w:p w14:paraId="12E84DA3" w14:textId="77777777" w:rsidR="000A2E7B" w:rsidRDefault="000A2E7B" w:rsidP="000A2E7B"/>
          <w:p w14:paraId="60738BD8" w14:textId="2E6A7021" w:rsidR="00F902CD" w:rsidRDefault="0089364F" w:rsidP="000A2E7B">
            <w:r>
              <w:t>0.195</w:t>
            </w:r>
          </w:p>
        </w:tc>
      </w:tr>
      <w:tr w:rsidR="000A2E7B" w14:paraId="55631CCD" w14:textId="77777777" w:rsidTr="00F8381B">
        <w:trPr>
          <w:trHeight w:val="339"/>
        </w:trPr>
        <w:tc>
          <w:tcPr>
            <w:tcW w:w="2122" w:type="dxa"/>
          </w:tcPr>
          <w:p w14:paraId="7129C0F8" w14:textId="1604070D" w:rsidR="000A2E7B" w:rsidRDefault="009378C6" w:rsidP="000A2E7B">
            <w:r>
              <w:t xml:space="preserve">Max BMI </w:t>
            </w:r>
            <w:r w:rsidR="00695AB1">
              <w:t xml:space="preserve"> </w:t>
            </w:r>
          </w:p>
        </w:tc>
        <w:tc>
          <w:tcPr>
            <w:tcW w:w="1984" w:type="dxa"/>
          </w:tcPr>
          <w:p w14:paraId="69DCD3D1" w14:textId="3DE8D5E3" w:rsidR="000A2E7B" w:rsidRDefault="00BB0539" w:rsidP="000A2E7B">
            <w:r>
              <w:t xml:space="preserve">42.4 (40.1 – 47.5) </w:t>
            </w:r>
          </w:p>
        </w:tc>
        <w:tc>
          <w:tcPr>
            <w:tcW w:w="1843" w:type="dxa"/>
          </w:tcPr>
          <w:p w14:paraId="57B6DE27" w14:textId="7619D394" w:rsidR="000A2E7B" w:rsidRDefault="00BB0539" w:rsidP="000A2E7B">
            <w:r>
              <w:t xml:space="preserve">42 (39.4 – 45.1) </w:t>
            </w:r>
          </w:p>
        </w:tc>
        <w:tc>
          <w:tcPr>
            <w:tcW w:w="1984" w:type="dxa"/>
          </w:tcPr>
          <w:p w14:paraId="1D756738" w14:textId="2E9595D8" w:rsidR="000A2E7B" w:rsidRDefault="00BB0539" w:rsidP="000A2E7B">
            <w:r>
              <w:t xml:space="preserve">41.5 (39.1 – 44.6) </w:t>
            </w:r>
          </w:p>
        </w:tc>
        <w:tc>
          <w:tcPr>
            <w:tcW w:w="1843" w:type="dxa"/>
          </w:tcPr>
          <w:p w14:paraId="3C059C25" w14:textId="35C908E8" w:rsidR="000A2E7B" w:rsidRDefault="00312E66" w:rsidP="000A2E7B">
            <w:r>
              <w:t xml:space="preserve">42.2 (40 – 46.3) </w:t>
            </w:r>
          </w:p>
        </w:tc>
        <w:tc>
          <w:tcPr>
            <w:tcW w:w="992" w:type="dxa"/>
          </w:tcPr>
          <w:p w14:paraId="3E441840" w14:textId="7DF64645" w:rsidR="000A2E7B" w:rsidRDefault="0034721B" w:rsidP="000A2E7B">
            <w:r>
              <w:t xml:space="preserve">0.063 </w:t>
            </w:r>
          </w:p>
        </w:tc>
      </w:tr>
      <w:tr w:rsidR="000A2E7B" w14:paraId="41C2E4BA" w14:textId="77777777" w:rsidTr="00F8381B">
        <w:trPr>
          <w:trHeight w:val="339"/>
        </w:trPr>
        <w:tc>
          <w:tcPr>
            <w:tcW w:w="2122" w:type="dxa"/>
          </w:tcPr>
          <w:p w14:paraId="5650AE4B" w14:textId="77777777" w:rsidR="000A2E7B" w:rsidRPr="00C329B0" w:rsidRDefault="000A2E7B" w:rsidP="000A2E7B">
            <w:pPr>
              <w:rPr>
                <w:lang w:val="en-US"/>
              </w:rPr>
            </w:pPr>
            <w:r w:rsidRPr="00C329B0">
              <w:rPr>
                <w:lang w:val="en-US"/>
              </w:rPr>
              <w:t xml:space="preserve">Type of surgery </w:t>
            </w:r>
          </w:p>
          <w:p w14:paraId="1B94CA19" w14:textId="77777777" w:rsidR="00050149" w:rsidRPr="00C329B0" w:rsidRDefault="00050149" w:rsidP="000A2E7B">
            <w:pPr>
              <w:rPr>
                <w:i/>
                <w:iCs/>
                <w:lang w:val="en-US"/>
              </w:rPr>
            </w:pPr>
            <w:r w:rsidRPr="00C329B0">
              <w:rPr>
                <w:lang w:val="en-US"/>
              </w:rPr>
              <w:t xml:space="preserve">      </w:t>
            </w:r>
            <w:r w:rsidRPr="00C329B0">
              <w:rPr>
                <w:i/>
                <w:iCs/>
                <w:lang w:val="en-US"/>
              </w:rPr>
              <w:t xml:space="preserve">RYGB </w:t>
            </w:r>
          </w:p>
          <w:p w14:paraId="428ECD0C" w14:textId="3676816C" w:rsidR="00050149" w:rsidRPr="00C329B0" w:rsidRDefault="00050149" w:rsidP="000A2E7B">
            <w:pPr>
              <w:rPr>
                <w:i/>
                <w:iCs/>
                <w:lang w:val="en-US"/>
              </w:rPr>
            </w:pPr>
            <w:r w:rsidRPr="00C329B0">
              <w:rPr>
                <w:i/>
                <w:iCs/>
                <w:lang w:val="en-US"/>
              </w:rPr>
              <w:t xml:space="preserve">     Sleeve </w:t>
            </w:r>
          </w:p>
        </w:tc>
        <w:tc>
          <w:tcPr>
            <w:tcW w:w="1984" w:type="dxa"/>
          </w:tcPr>
          <w:p w14:paraId="44092F43" w14:textId="77777777" w:rsidR="000A2E7B" w:rsidRPr="00C329B0" w:rsidRDefault="000A2E7B" w:rsidP="000A2E7B">
            <w:pPr>
              <w:rPr>
                <w:lang w:val="en-US"/>
              </w:rPr>
            </w:pPr>
          </w:p>
          <w:p w14:paraId="7886A9F5" w14:textId="389AE4D3" w:rsidR="00050149" w:rsidRDefault="00050149" w:rsidP="000A2E7B">
            <w:r>
              <w:t>169 (</w:t>
            </w:r>
            <w:r w:rsidR="0039267E">
              <w:t>88.5)</w:t>
            </w:r>
          </w:p>
          <w:p w14:paraId="7B5D0EF0" w14:textId="3C83F25F" w:rsidR="00050149" w:rsidRDefault="00050149" w:rsidP="000A2E7B">
            <w:r>
              <w:t>22</w:t>
            </w:r>
            <w:r w:rsidR="0039267E">
              <w:t xml:space="preserve"> (11.5)</w:t>
            </w:r>
          </w:p>
        </w:tc>
        <w:tc>
          <w:tcPr>
            <w:tcW w:w="1843" w:type="dxa"/>
          </w:tcPr>
          <w:p w14:paraId="0BCC599A" w14:textId="77777777" w:rsidR="000A2E7B" w:rsidRDefault="000A2E7B" w:rsidP="000A2E7B"/>
          <w:p w14:paraId="6711B64D" w14:textId="455C8992" w:rsidR="00050149" w:rsidRDefault="00050149" w:rsidP="000A2E7B">
            <w:r>
              <w:t>168</w:t>
            </w:r>
            <w:r w:rsidR="0039267E">
              <w:t xml:space="preserve"> (</w:t>
            </w:r>
            <w:r w:rsidR="007D598A">
              <w:t>89.8)</w:t>
            </w:r>
          </w:p>
          <w:p w14:paraId="3C12F543" w14:textId="3EBDB87D" w:rsidR="00050149" w:rsidRDefault="00050149" w:rsidP="000A2E7B">
            <w:r>
              <w:t>19</w:t>
            </w:r>
            <w:r w:rsidR="007D598A">
              <w:t xml:space="preserve"> (10.2)</w:t>
            </w:r>
          </w:p>
        </w:tc>
        <w:tc>
          <w:tcPr>
            <w:tcW w:w="1984" w:type="dxa"/>
          </w:tcPr>
          <w:p w14:paraId="34B4FF19" w14:textId="77777777" w:rsidR="000A2E7B" w:rsidRDefault="000A2E7B" w:rsidP="000A2E7B"/>
          <w:p w14:paraId="0B774212" w14:textId="6D6A05E0" w:rsidR="00050149" w:rsidRDefault="00050149" w:rsidP="000A2E7B">
            <w:r>
              <w:t>181</w:t>
            </w:r>
            <w:r w:rsidR="007D598A">
              <w:t xml:space="preserve"> (92.3)</w:t>
            </w:r>
          </w:p>
          <w:p w14:paraId="3E57F0B8" w14:textId="3F244347" w:rsidR="00050149" w:rsidRDefault="00050149" w:rsidP="000A2E7B">
            <w:r>
              <w:t>15</w:t>
            </w:r>
            <w:r w:rsidR="007D598A">
              <w:t xml:space="preserve"> (</w:t>
            </w:r>
            <w:r w:rsidR="000629BB">
              <w:t>7.7)</w:t>
            </w:r>
          </w:p>
        </w:tc>
        <w:tc>
          <w:tcPr>
            <w:tcW w:w="1843" w:type="dxa"/>
          </w:tcPr>
          <w:p w14:paraId="12039FAA" w14:textId="77777777" w:rsidR="000A2E7B" w:rsidRDefault="000A2E7B" w:rsidP="000A2E7B"/>
          <w:p w14:paraId="34A989BC" w14:textId="1F407C81" w:rsidR="00050149" w:rsidRDefault="00050149" w:rsidP="000A2E7B">
            <w:r>
              <w:t xml:space="preserve">179 </w:t>
            </w:r>
            <w:r w:rsidR="000629BB">
              <w:t>(93.7)</w:t>
            </w:r>
          </w:p>
          <w:p w14:paraId="4EBA9377" w14:textId="01D48A35" w:rsidR="00050149" w:rsidRDefault="00050149" w:rsidP="000A2E7B">
            <w:r>
              <w:t>12</w:t>
            </w:r>
            <w:r w:rsidR="000629BB">
              <w:t xml:space="preserve"> (6.3)</w:t>
            </w:r>
          </w:p>
        </w:tc>
        <w:tc>
          <w:tcPr>
            <w:tcW w:w="992" w:type="dxa"/>
          </w:tcPr>
          <w:p w14:paraId="4D6A19CF" w14:textId="77777777" w:rsidR="00050149" w:rsidRDefault="00050149" w:rsidP="000A2E7B"/>
          <w:p w14:paraId="66B82727" w14:textId="7FE9F507" w:rsidR="000A2E7B" w:rsidRDefault="00387A7C" w:rsidP="000A2E7B">
            <w:r>
              <w:t xml:space="preserve">0.264 </w:t>
            </w:r>
          </w:p>
        </w:tc>
      </w:tr>
      <w:tr w:rsidR="000A2E7B" w14:paraId="43FB536E" w14:textId="77777777" w:rsidTr="00F8381B">
        <w:trPr>
          <w:trHeight w:val="339"/>
        </w:trPr>
        <w:tc>
          <w:tcPr>
            <w:tcW w:w="2122" w:type="dxa"/>
          </w:tcPr>
          <w:p w14:paraId="6CCD7A13" w14:textId="4064D48D" w:rsidR="000A2E7B" w:rsidRDefault="00816602" w:rsidP="000A2E7B">
            <w:r>
              <w:t>Total c</w:t>
            </w:r>
            <w:r w:rsidR="000A2E7B">
              <w:t xml:space="preserve">omplications </w:t>
            </w:r>
          </w:p>
        </w:tc>
        <w:tc>
          <w:tcPr>
            <w:tcW w:w="1984" w:type="dxa"/>
          </w:tcPr>
          <w:p w14:paraId="21D1282F" w14:textId="759BBF80" w:rsidR="000A2E7B" w:rsidRDefault="000A2E7B" w:rsidP="000A2E7B">
            <w:r>
              <w:t>2</w:t>
            </w:r>
            <w:r w:rsidR="00E372DE">
              <w:t>2</w:t>
            </w:r>
            <w:r>
              <w:t xml:space="preserve"> (11.5)</w:t>
            </w:r>
          </w:p>
        </w:tc>
        <w:tc>
          <w:tcPr>
            <w:tcW w:w="1843" w:type="dxa"/>
          </w:tcPr>
          <w:p w14:paraId="6FFF6186" w14:textId="44EDB465" w:rsidR="000A2E7B" w:rsidRDefault="000A2E7B" w:rsidP="000A2E7B">
            <w:r>
              <w:t>24</w:t>
            </w:r>
            <w:r w:rsidR="00D54FAC">
              <w:t xml:space="preserve"> </w:t>
            </w:r>
            <w:r>
              <w:t>(12.8)</w:t>
            </w:r>
          </w:p>
        </w:tc>
        <w:tc>
          <w:tcPr>
            <w:tcW w:w="1984" w:type="dxa"/>
          </w:tcPr>
          <w:p w14:paraId="334D3257" w14:textId="6E2E5AFC" w:rsidR="000A2E7B" w:rsidRDefault="000A2E7B" w:rsidP="000A2E7B">
            <w:r>
              <w:t>32 (16.3)</w:t>
            </w:r>
          </w:p>
        </w:tc>
        <w:tc>
          <w:tcPr>
            <w:tcW w:w="1843" w:type="dxa"/>
          </w:tcPr>
          <w:p w14:paraId="3390F35F" w14:textId="34882F41" w:rsidR="000A2E7B" w:rsidRDefault="000A2E7B" w:rsidP="000A2E7B">
            <w:r>
              <w:t>30 (15.7)</w:t>
            </w:r>
          </w:p>
        </w:tc>
        <w:tc>
          <w:tcPr>
            <w:tcW w:w="992" w:type="dxa"/>
          </w:tcPr>
          <w:p w14:paraId="5AD54D17" w14:textId="22310119" w:rsidR="000A2E7B" w:rsidRDefault="000A2E7B" w:rsidP="000A2E7B">
            <w:r>
              <w:t>0.474</w:t>
            </w:r>
          </w:p>
        </w:tc>
      </w:tr>
      <w:tr w:rsidR="000A2E7B" w14:paraId="48899FE6" w14:textId="77777777" w:rsidTr="00F8381B">
        <w:trPr>
          <w:trHeight w:val="339"/>
        </w:trPr>
        <w:tc>
          <w:tcPr>
            <w:tcW w:w="2122" w:type="dxa"/>
          </w:tcPr>
          <w:p w14:paraId="1BBC8844" w14:textId="5F9A1575" w:rsidR="000A2E7B" w:rsidRDefault="000A2E7B" w:rsidP="000A2E7B">
            <w:r>
              <w:t xml:space="preserve">Clavien-Dindo </w:t>
            </w:r>
            <w:r w:rsidRPr="4986B040">
              <w:rPr>
                <w:u w:val="single"/>
              </w:rPr>
              <w:t>&gt;</w:t>
            </w:r>
            <w:r w:rsidR="00223B04">
              <w:t>3</w:t>
            </w:r>
            <w:r>
              <w:t xml:space="preserve">B </w:t>
            </w:r>
          </w:p>
        </w:tc>
        <w:tc>
          <w:tcPr>
            <w:tcW w:w="1984" w:type="dxa"/>
          </w:tcPr>
          <w:p w14:paraId="2AC4625C" w14:textId="5DC7B70C" w:rsidR="000A2E7B" w:rsidRDefault="00F43B26" w:rsidP="000A2E7B">
            <w:r>
              <w:t>21</w:t>
            </w:r>
            <w:r w:rsidR="00780D0A">
              <w:t xml:space="preserve"> (11)</w:t>
            </w:r>
          </w:p>
        </w:tc>
        <w:tc>
          <w:tcPr>
            <w:tcW w:w="1843" w:type="dxa"/>
          </w:tcPr>
          <w:p w14:paraId="4AFE2C1A" w14:textId="5865BE6B" w:rsidR="000A2E7B" w:rsidRDefault="006F4EEF" w:rsidP="000A2E7B">
            <w:r>
              <w:t>17</w:t>
            </w:r>
            <w:r w:rsidR="00780D0A">
              <w:t xml:space="preserve"> (9.1)</w:t>
            </w:r>
          </w:p>
        </w:tc>
        <w:tc>
          <w:tcPr>
            <w:tcW w:w="1984" w:type="dxa"/>
          </w:tcPr>
          <w:p w14:paraId="13EEC2A1" w14:textId="59D6015F" w:rsidR="000A2E7B" w:rsidRDefault="006F4EEF" w:rsidP="000A2E7B">
            <w:r>
              <w:t>25</w:t>
            </w:r>
            <w:r w:rsidR="00780D0A">
              <w:t xml:space="preserve"> (12.8)</w:t>
            </w:r>
          </w:p>
        </w:tc>
        <w:tc>
          <w:tcPr>
            <w:tcW w:w="1843" w:type="dxa"/>
          </w:tcPr>
          <w:p w14:paraId="49AD6484" w14:textId="5BCBB2B2" w:rsidR="000A2E7B" w:rsidRDefault="002B6A6D" w:rsidP="000A2E7B">
            <w:r>
              <w:t>23</w:t>
            </w:r>
            <w:r w:rsidR="00780D0A">
              <w:t xml:space="preserve"> (12) </w:t>
            </w:r>
          </w:p>
        </w:tc>
        <w:tc>
          <w:tcPr>
            <w:tcW w:w="992" w:type="dxa"/>
          </w:tcPr>
          <w:p w14:paraId="1BF6077A" w14:textId="6514ED38" w:rsidR="000A2E7B" w:rsidRDefault="003661D2" w:rsidP="000A2E7B">
            <w:r>
              <w:t xml:space="preserve">0.191 </w:t>
            </w:r>
          </w:p>
        </w:tc>
      </w:tr>
      <w:tr w:rsidR="000E2579" w14:paraId="59F5FA1B" w14:textId="77777777" w:rsidTr="00F8381B">
        <w:trPr>
          <w:trHeight w:val="339"/>
        </w:trPr>
        <w:tc>
          <w:tcPr>
            <w:tcW w:w="2122" w:type="dxa"/>
          </w:tcPr>
          <w:p w14:paraId="00BE79E1" w14:textId="7A443BC5" w:rsidR="000E2579" w:rsidRDefault="000E2579" w:rsidP="000A2E7B">
            <w:r>
              <w:t xml:space="preserve">Short-term complications </w:t>
            </w:r>
          </w:p>
        </w:tc>
        <w:tc>
          <w:tcPr>
            <w:tcW w:w="1984" w:type="dxa"/>
          </w:tcPr>
          <w:p w14:paraId="265655CD" w14:textId="764F1B06" w:rsidR="000E2579" w:rsidRDefault="000E2579" w:rsidP="000A2E7B">
            <w:r>
              <w:t>3 (</w:t>
            </w:r>
            <w:r w:rsidR="001F387B">
              <w:t>1.6)</w:t>
            </w:r>
          </w:p>
        </w:tc>
        <w:tc>
          <w:tcPr>
            <w:tcW w:w="1843" w:type="dxa"/>
          </w:tcPr>
          <w:p w14:paraId="592661A1" w14:textId="5509E1D2" w:rsidR="000E2579" w:rsidRDefault="000E2579" w:rsidP="000A2E7B">
            <w:r>
              <w:t>6</w:t>
            </w:r>
            <w:r w:rsidR="001F387B">
              <w:t xml:space="preserve"> (3.2)</w:t>
            </w:r>
          </w:p>
        </w:tc>
        <w:tc>
          <w:tcPr>
            <w:tcW w:w="1984" w:type="dxa"/>
          </w:tcPr>
          <w:p w14:paraId="307C3FC2" w14:textId="767A66E2" w:rsidR="000E2579" w:rsidRDefault="001F387B" w:rsidP="000A2E7B">
            <w:r>
              <w:t xml:space="preserve">7 (3.6) </w:t>
            </w:r>
          </w:p>
        </w:tc>
        <w:tc>
          <w:tcPr>
            <w:tcW w:w="1843" w:type="dxa"/>
          </w:tcPr>
          <w:p w14:paraId="29A6C49A" w14:textId="370A21E9" w:rsidR="000E2579" w:rsidRDefault="001F387B" w:rsidP="000A2E7B">
            <w:r>
              <w:t>6 (3.</w:t>
            </w:r>
            <w:r w:rsidR="00B15183">
              <w:t xml:space="preserve">1) </w:t>
            </w:r>
          </w:p>
        </w:tc>
        <w:tc>
          <w:tcPr>
            <w:tcW w:w="992" w:type="dxa"/>
          </w:tcPr>
          <w:p w14:paraId="7DD11A96" w14:textId="33929E01" w:rsidR="000E2579" w:rsidRDefault="000E2579" w:rsidP="000A2E7B">
            <w:r>
              <w:t>0.653</w:t>
            </w:r>
          </w:p>
        </w:tc>
      </w:tr>
      <w:tr w:rsidR="000E2579" w14:paraId="654D1772" w14:textId="77777777" w:rsidTr="00F8381B">
        <w:trPr>
          <w:trHeight w:val="339"/>
        </w:trPr>
        <w:tc>
          <w:tcPr>
            <w:tcW w:w="2122" w:type="dxa"/>
          </w:tcPr>
          <w:p w14:paraId="0916B2AB" w14:textId="562248D2" w:rsidR="000E2579" w:rsidRDefault="000E2579" w:rsidP="000A2E7B">
            <w:r>
              <w:t xml:space="preserve">Long-term complications </w:t>
            </w:r>
          </w:p>
        </w:tc>
        <w:tc>
          <w:tcPr>
            <w:tcW w:w="1984" w:type="dxa"/>
          </w:tcPr>
          <w:p w14:paraId="46D0FBF3" w14:textId="2D13A563" w:rsidR="000E2579" w:rsidRDefault="000E2579" w:rsidP="000A2E7B">
            <w:r>
              <w:t>1</w:t>
            </w:r>
            <w:r w:rsidR="009B1408">
              <w:t>9</w:t>
            </w:r>
            <w:r w:rsidR="00B15183">
              <w:t xml:space="preserve"> (9.9)</w:t>
            </w:r>
          </w:p>
        </w:tc>
        <w:tc>
          <w:tcPr>
            <w:tcW w:w="1843" w:type="dxa"/>
          </w:tcPr>
          <w:p w14:paraId="5A5E6B19" w14:textId="332EFBCD" w:rsidR="000E2579" w:rsidRDefault="00B15183" w:rsidP="000A2E7B">
            <w:r>
              <w:t>18 (9.6)</w:t>
            </w:r>
          </w:p>
        </w:tc>
        <w:tc>
          <w:tcPr>
            <w:tcW w:w="1984" w:type="dxa"/>
          </w:tcPr>
          <w:p w14:paraId="733F8568" w14:textId="03A4EB88" w:rsidR="000E2579" w:rsidRDefault="00B15183" w:rsidP="000A2E7B">
            <w:r>
              <w:t>25 (12.8)</w:t>
            </w:r>
          </w:p>
        </w:tc>
        <w:tc>
          <w:tcPr>
            <w:tcW w:w="1843" w:type="dxa"/>
          </w:tcPr>
          <w:p w14:paraId="66EDD320" w14:textId="72D9588E" w:rsidR="000E2579" w:rsidRDefault="00B15183" w:rsidP="000A2E7B">
            <w:r>
              <w:t xml:space="preserve">24 (12.6) </w:t>
            </w:r>
          </w:p>
        </w:tc>
        <w:tc>
          <w:tcPr>
            <w:tcW w:w="992" w:type="dxa"/>
          </w:tcPr>
          <w:p w14:paraId="4CC965A4" w14:textId="49A48678" w:rsidR="000E2579" w:rsidRDefault="00F87C7C" w:rsidP="000A2E7B">
            <w:r>
              <w:t>0.660</w:t>
            </w:r>
          </w:p>
        </w:tc>
      </w:tr>
      <w:tr w:rsidR="00E655D1" w:rsidRPr="00E655D1" w14:paraId="121BCC95" w14:textId="77777777" w:rsidTr="00F8381B">
        <w:trPr>
          <w:trHeight w:val="339"/>
        </w:trPr>
        <w:tc>
          <w:tcPr>
            <w:tcW w:w="2122" w:type="dxa"/>
          </w:tcPr>
          <w:p w14:paraId="350C2530" w14:textId="4BE97F0A" w:rsidR="00E655D1" w:rsidRPr="00E655D1" w:rsidRDefault="00E655D1" w:rsidP="000A2E7B">
            <w:pPr>
              <w:rPr>
                <w:lang w:val="en-US"/>
              </w:rPr>
            </w:pPr>
            <w:r w:rsidRPr="00E655D1">
              <w:rPr>
                <w:lang w:val="en-US"/>
              </w:rPr>
              <w:t>Missing data at 5 year f</w:t>
            </w:r>
            <w:r>
              <w:rPr>
                <w:lang w:val="en-US"/>
              </w:rPr>
              <w:t xml:space="preserve">ollow-up </w:t>
            </w:r>
          </w:p>
        </w:tc>
        <w:tc>
          <w:tcPr>
            <w:tcW w:w="1984" w:type="dxa"/>
          </w:tcPr>
          <w:p w14:paraId="2DFB7B9B" w14:textId="5A007CFF" w:rsidR="00E655D1" w:rsidRPr="00E655D1" w:rsidRDefault="001E5FE9" w:rsidP="000A2E7B">
            <w:pPr>
              <w:rPr>
                <w:lang w:val="en-US"/>
              </w:rPr>
            </w:pPr>
            <w:r>
              <w:rPr>
                <w:lang w:val="en-US"/>
              </w:rPr>
              <w:t xml:space="preserve">62 (32.5) </w:t>
            </w:r>
          </w:p>
        </w:tc>
        <w:tc>
          <w:tcPr>
            <w:tcW w:w="1843" w:type="dxa"/>
          </w:tcPr>
          <w:p w14:paraId="23C1A2A1" w14:textId="5FC816B4" w:rsidR="00E655D1" w:rsidRPr="00E655D1" w:rsidRDefault="001E5FE9" w:rsidP="000A2E7B">
            <w:pPr>
              <w:rPr>
                <w:lang w:val="en-US"/>
              </w:rPr>
            </w:pPr>
            <w:r>
              <w:rPr>
                <w:lang w:val="en-US"/>
              </w:rPr>
              <w:t xml:space="preserve">65 (34.8) </w:t>
            </w:r>
          </w:p>
        </w:tc>
        <w:tc>
          <w:tcPr>
            <w:tcW w:w="1984" w:type="dxa"/>
          </w:tcPr>
          <w:p w14:paraId="5688D29A" w14:textId="591F2B54" w:rsidR="00E655D1" w:rsidRPr="00E655D1" w:rsidRDefault="001E5FE9" w:rsidP="000A2E7B">
            <w:pPr>
              <w:rPr>
                <w:lang w:val="en-US"/>
              </w:rPr>
            </w:pPr>
            <w:r>
              <w:rPr>
                <w:lang w:val="en-US"/>
              </w:rPr>
              <w:t>68 (34.3)</w:t>
            </w:r>
          </w:p>
        </w:tc>
        <w:tc>
          <w:tcPr>
            <w:tcW w:w="1843" w:type="dxa"/>
          </w:tcPr>
          <w:p w14:paraId="5A044F29" w14:textId="566ACB27" w:rsidR="00E655D1" w:rsidRPr="00E655D1" w:rsidRDefault="001E5FE9" w:rsidP="000A2E7B">
            <w:pPr>
              <w:rPr>
                <w:lang w:val="en-US"/>
              </w:rPr>
            </w:pPr>
            <w:r>
              <w:rPr>
                <w:lang w:val="en-US"/>
              </w:rPr>
              <w:t xml:space="preserve">77 (40.3) </w:t>
            </w:r>
          </w:p>
        </w:tc>
        <w:tc>
          <w:tcPr>
            <w:tcW w:w="992" w:type="dxa"/>
          </w:tcPr>
          <w:p w14:paraId="725DC357" w14:textId="77777777" w:rsidR="00E655D1" w:rsidRPr="00E655D1" w:rsidRDefault="00E655D1" w:rsidP="000A2E7B">
            <w:pPr>
              <w:rPr>
                <w:lang w:val="en-US"/>
              </w:rPr>
            </w:pPr>
          </w:p>
        </w:tc>
      </w:tr>
    </w:tbl>
    <w:p w14:paraId="602E41FC" w14:textId="0D2CFC0C" w:rsidR="335F4BE6" w:rsidRPr="00C926C5" w:rsidRDefault="00C926C5" w:rsidP="335F4BE6">
      <w:pPr>
        <w:rPr>
          <w:b/>
          <w:bCs/>
          <w:lang w:val="en-US"/>
        </w:rPr>
      </w:pPr>
      <w:r w:rsidRPr="00C926C5">
        <w:rPr>
          <w:b/>
          <w:bCs/>
          <w:lang w:val="en-US"/>
        </w:rPr>
        <w:t xml:space="preserve">Supplementary table 1. Baseline characteristics per quartile </w:t>
      </w:r>
    </w:p>
    <w:p w14:paraId="2EAC906B" w14:textId="55A60F78" w:rsidR="000A2E7B" w:rsidRDefault="00913F6F">
      <w:pPr>
        <w:rPr>
          <w:i/>
          <w:iCs/>
          <w:lang w:val="en-US"/>
        </w:rPr>
      </w:pPr>
      <w:r w:rsidRPr="00C926C5">
        <w:rPr>
          <w:i/>
          <w:iCs/>
          <w:lang w:val="en-US"/>
        </w:rPr>
        <w:t xml:space="preserve">Data presented as median (IQR) or N (%). </w:t>
      </w:r>
      <w:r w:rsidR="00D6158A" w:rsidRPr="00C926C5">
        <w:rPr>
          <w:i/>
          <w:iCs/>
          <w:lang w:val="en-US"/>
        </w:rPr>
        <w:t xml:space="preserve">P-value calculated with </w:t>
      </w:r>
      <w:r w:rsidR="004062BD">
        <w:rPr>
          <w:i/>
          <w:iCs/>
          <w:lang w:val="en-US"/>
        </w:rPr>
        <w:t>C</w:t>
      </w:r>
      <w:r w:rsidR="000A2E7B" w:rsidRPr="00C926C5">
        <w:rPr>
          <w:i/>
          <w:iCs/>
          <w:lang w:val="en-US"/>
        </w:rPr>
        <w:t>hi-square for categorical variables</w:t>
      </w:r>
      <w:r w:rsidR="00D6158A" w:rsidRPr="00C926C5">
        <w:rPr>
          <w:i/>
          <w:iCs/>
          <w:lang w:val="en-US"/>
        </w:rPr>
        <w:t xml:space="preserve"> and Kruskal-Wallis</w:t>
      </w:r>
      <w:r w:rsidR="00415761" w:rsidRPr="00C926C5">
        <w:rPr>
          <w:i/>
          <w:iCs/>
          <w:lang w:val="en-US"/>
        </w:rPr>
        <w:t xml:space="preserve"> for continuous variables </w:t>
      </w:r>
    </w:p>
    <w:p w14:paraId="7DCC94B9" w14:textId="77777777" w:rsidR="009C48FF" w:rsidRDefault="009C48FF">
      <w:pPr>
        <w:rPr>
          <w:i/>
          <w:iCs/>
          <w:lang w:val="en-US"/>
        </w:rPr>
      </w:pPr>
    </w:p>
    <w:p w14:paraId="7091DFDF" w14:textId="77777777" w:rsidR="00196365" w:rsidRDefault="00DE1834" w:rsidP="00DE1834">
      <w:pPr>
        <w:rPr>
          <w:b/>
          <w:bCs/>
          <w:lang w:val="en-US"/>
        </w:rPr>
      </w:pPr>
      <w:r w:rsidRPr="00C926C5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C926C5">
        <w:rPr>
          <w:b/>
          <w:bCs/>
          <w:lang w:val="en-US"/>
        </w:rPr>
        <w:t xml:space="preserve">. </w:t>
      </w:r>
      <w:r w:rsidR="00196365">
        <w:rPr>
          <w:b/>
          <w:bCs/>
          <w:lang w:val="en-US"/>
        </w:rPr>
        <w:t xml:space="preserve">Adjusted predictors of %TWL at 1 and 5 years after MBS </w:t>
      </w:r>
    </w:p>
    <w:tbl>
      <w:tblPr>
        <w:tblStyle w:val="Tabelraster"/>
        <w:tblW w:w="10081" w:type="dxa"/>
        <w:tblInd w:w="-431" w:type="dxa"/>
        <w:tblLook w:val="04A0" w:firstRow="1" w:lastRow="0" w:firstColumn="1" w:lastColumn="0" w:noHBand="0" w:noVBand="1"/>
      </w:tblPr>
      <w:tblGrid>
        <w:gridCol w:w="2361"/>
        <w:gridCol w:w="1930"/>
        <w:gridCol w:w="1930"/>
        <w:gridCol w:w="1930"/>
        <w:gridCol w:w="1930"/>
      </w:tblGrid>
      <w:tr w:rsidR="000B2955" w14:paraId="1AB4D2D1" w14:textId="1BEA6871" w:rsidTr="000B2955">
        <w:trPr>
          <w:trHeight w:val="340"/>
        </w:trPr>
        <w:tc>
          <w:tcPr>
            <w:tcW w:w="2361" w:type="dxa"/>
          </w:tcPr>
          <w:p w14:paraId="00BA2C65" w14:textId="2425C18D" w:rsidR="000B2955" w:rsidRDefault="000B2955" w:rsidP="00AD11F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dictor</w:t>
            </w:r>
          </w:p>
        </w:tc>
        <w:tc>
          <w:tcPr>
            <w:tcW w:w="1930" w:type="dxa"/>
          </w:tcPr>
          <w:p w14:paraId="0145D1DF" w14:textId="2033A461" w:rsidR="000B2955" w:rsidRDefault="000B2955" w:rsidP="00AD11F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-year </w:t>
            </w:r>
            <w:r w:rsidRPr="00091A4C">
              <w:rPr>
                <w:b/>
                <w:bCs/>
              </w:rPr>
              <w:t>β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930" w:type="dxa"/>
          </w:tcPr>
          <w:p w14:paraId="6E910DCF" w14:textId="3F470C74" w:rsidR="000B2955" w:rsidRDefault="000B2955" w:rsidP="00AD11F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  <w:tc>
          <w:tcPr>
            <w:tcW w:w="1930" w:type="dxa"/>
          </w:tcPr>
          <w:p w14:paraId="4DCBB392" w14:textId="47E77C5D" w:rsidR="000B2955" w:rsidRDefault="000B2955" w:rsidP="00AD11F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-year </w:t>
            </w:r>
            <w:r w:rsidRPr="00091A4C">
              <w:rPr>
                <w:b/>
                <w:bCs/>
              </w:rPr>
              <w:t>β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930" w:type="dxa"/>
          </w:tcPr>
          <w:p w14:paraId="0AB567C2" w14:textId="17ABFE6E" w:rsidR="000B2955" w:rsidRDefault="000B2955" w:rsidP="00AD11F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-value </w:t>
            </w:r>
          </w:p>
        </w:tc>
      </w:tr>
      <w:tr w:rsidR="000B2955" w14:paraId="2749BF2A" w14:textId="6E2F30BB" w:rsidTr="000B2955">
        <w:trPr>
          <w:trHeight w:val="340"/>
        </w:trPr>
        <w:tc>
          <w:tcPr>
            <w:tcW w:w="2361" w:type="dxa"/>
          </w:tcPr>
          <w:p w14:paraId="2608492F" w14:textId="2AD91572" w:rsidR="000B2955" w:rsidRDefault="000B2955" w:rsidP="00DE183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re-op %TWL </w:t>
            </w:r>
          </w:p>
        </w:tc>
        <w:tc>
          <w:tcPr>
            <w:tcW w:w="1930" w:type="dxa"/>
          </w:tcPr>
          <w:p w14:paraId="26EC5ED3" w14:textId="13FE79A1" w:rsidR="000B2955" w:rsidRPr="00932359" w:rsidRDefault="000B2955" w:rsidP="00932359">
            <w:pPr>
              <w:jc w:val="center"/>
              <w:rPr>
                <w:lang w:val="en-US"/>
              </w:rPr>
            </w:pPr>
            <w:r w:rsidRPr="00932359">
              <w:rPr>
                <w:lang w:val="en-US"/>
              </w:rPr>
              <w:t>0.4</w:t>
            </w:r>
            <w:r w:rsidR="005B2DE8">
              <w:rPr>
                <w:lang w:val="en-US"/>
              </w:rPr>
              <w:t>5</w:t>
            </w:r>
          </w:p>
        </w:tc>
        <w:tc>
          <w:tcPr>
            <w:tcW w:w="1930" w:type="dxa"/>
          </w:tcPr>
          <w:p w14:paraId="54FE9AD2" w14:textId="64B3EE22" w:rsidR="000B2955" w:rsidRPr="00932359" w:rsidRDefault="000B2955" w:rsidP="00932359">
            <w:pPr>
              <w:jc w:val="center"/>
              <w:rPr>
                <w:lang w:val="en-US"/>
              </w:rPr>
            </w:pPr>
            <w:r w:rsidRPr="00932359">
              <w:rPr>
                <w:lang w:val="en-US"/>
              </w:rPr>
              <w:t>&lt;0.001</w:t>
            </w:r>
          </w:p>
        </w:tc>
        <w:tc>
          <w:tcPr>
            <w:tcW w:w="1930" w:type="dxa"/>
          </w:tcPr>
          <w:p w14:paraId="46863FC8" w14:textId="2CEBF25E" w:rsidR="000B2955" w:rsidRPr="00D46E6D" w:rsidRDefault="00804E3F" w:rsidP="00932359">
            <w:pPr>
              <w:jc w:val="center"/>
              <w:rPr>
                <w:lang w:val="en-US"/>
              </w:rPr>
            </w:pPr>
            <w:r w:rsidRPr="00D46E6D">
              <w:rPr>
                <w:lang w:val="en-US"/>
              </w:rPr>
              <w:t>-0.46</w:t>
            </w:r>
          </w:p>
        </w:tc>
        <w:tc>
          <w:tcPr>
            <w:tcW w:w="1930" w:type="dxa"/>
          </w:tcPr>
          <w:p w14:paraId="236D7743" w14:textId="5E57E08C" w:rsidR="000B2955" w:rsidRPr="00D46E6D" w:rsidRDefault="00453EC7" w:rsidP="00932359">
            <w:pPr>
              <w:jc w:val="center"/>
              <w:rPr>
                <w:lang w:val="en-US"/>
              </w:rPr>
            </w:pPr>
            <w:r w:rsidRPr="00D46E6D">
              <w:rPr>
                <w:lang w:val="en-US"/>
              </w:rPr>
              <w:t xml:space="preserve">0.415 </w:t>
            </w:r>
          </w:p>
        </w:tc>
      </w:tr>
      <w:tr w:rsidR="000B2955" w14:paraId="74BBF682" w14:textId="1C7A691C" w:rsidTr="000B2955">
        <w:trPr>
          <w:trHeight w:val="322"/>
        </w:trPr>
        <w:tc>
          <w:tcPr>
            <w:tcW w:w="2361" w:type="dxa"/>
          </w:tcPr>
          <w:p w14:paraId="53376A20" w14:textId="290C8606" w:rsidR="000B2955" w:rsidRDefault="000B2955" w:rsidP="00DE183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ge (per year) </w:t>
            </w:r>
          </w:p>
        </w:tc>
        <w:tc>
          <w:tcPr>
            <w:tcW w:w="1930" w:type="dxa"/>
          </w:tcPr>
          <w:p w14:paraId="0FEF2C7D" w14:textId="248CD747" w:rsidR="000B2955" w:rsidRPr="00932359" w:rsidRDefault="000B2955" w:rsidP="00932359">
            <w:pPr>
              <w:jc w:val="center"/>
              <w:rPr>
                <w:lang w:val="en-US"/>
              </w:rPr>
            </w:pPr>
            <w:r w:rsidRPr="00932359">
              <w:rPr>
                <w:lang w:val="en-US"/>
              </w:rPr>
              <w:t>-0.14</w:t>
            </w:r>
          </w:p>
        </w:tc>
        <w:tc>
          <w:tcPr>
            <w:tcW w:w="1930" w:type="dxa"/>
          </w:tcPr>
          <w:p w14:paraId="658A693C" w14:textId="196C0FD5" w:rsidR="000B2955" w:rsidRPr="00932359" w:rsidRDefault="0091665A" w:rsidP="00932359">
            <w:pPr>
              <w:jc w:val="center"/>
              <w:rPr>
                <w:lang w:val="en-US"/>
              </w:rPr>
            </w:pPr>
            <w:r w:rsidRPr="00932359">
              <w:rPr>
                <w:lang w:val="en-US"/>
              </w:rPr>
              <w:t>&lt;0.001</w:t>
            </w:r>
          </w:p>
        </w:tc>
        <w:tc>
          <w:tcPr>
            <w:tcW w:w="1930" w:type="dxa"/>
          </w:tcPr>
          <w:p w14:paraId="09F41AFC" w14:textId="72BDD198" w:rsidR="000B2955" w:rsidRPr="00D46E6D" w:rsidRDefault="00453EC7" w:rsidP="00932359">
            <w:pPr>
              <w:jc w:val="center"/>
              <w:rPr>
                <w:lang w:val="en-US"/>
              </w:rPr>
            </w:pPr>
            <w:r w:rsidRPr="00D46E6D">
              <w:rPr>
                <w:lang w:val="en-US"/>
              </w:rPr>
              <w:t xml:space="preserve">-0.41 </w:t>
            </w:r>
          </w:p>
        </w:tc>
        <w:tc>
          <w:tcPr>
            <w:tcW w:w="1930" w:type="dxa"/>
          </w:tcPr>
          <w:p w14:paraId="1F1F1537" w14:textId="2187ECD3" w:rsidR="000B2955" w:rsidRPr="00D46E6D" w:rsidRDefault="00453EC7" w:rsidP="00932359">
            <w:pPr>
              <w:jc w:val="center"/>
              <w:rPr>
                <w:lang w:val="en-US"/>
              </w:rPr>
            </w:pPr>
            <w:r w:rsidRPr="00D46E6D">
              <w:rPr>
                <w:lang w:val="en-US"/>
              </w:rPr>
              <w:t xml:space="preserve">0.012 </w:t>
            </w:r>
          </w:p>
        </w:tc>
      </w:tr>
      <w:tr w:rsidR="000B2955" w14:paraId="1364CF09" w14:textId="11F44D6F" w:rsidTr="000B2955">
        <w:trPr>
          <w:trHeight w:val="322"/>
        </w:trPr>
        <w:tc>
          <w:tcPr>
            <w:tcW w:w="2361" w:type="dxa"/>
          </w:tcPr>
          <w:p w14:paraId="23B67116" w14:textId="153950AF" w:rsidR="000B2955" w:rsidRDefault="000B2955" w:rsidP="00DE183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Gender (female)  </w:t>
            </w:r>
          </w:p>
        </w:tc>
        <w:tc>
          <w:tcPr>
            <w:tcW w:w="1930" w:type="dxa"/>
          </w:tcPr>
          <w:p w14:paraId="291D1443" w14:textId="3772F727" w:rsidR="000B2955" w:rsidRPr="00932359" w:rsidRDefault="00362AE5" w:rsidP="00932359">
            <w:pPr>
              <w:jc w:val="center"/>
              <w:rPr>
                <w:lang w:val="en-US"/>
              </w:rPr>
            </w:pPr>
            <w:r w:rsidRPr="00932359">
              <w:rPr>
                <w:lang w:val="en-US"/>
              </w:rPr>
              <w:t>2.5</w:t>
            </w:r>
            <w:r w:rsidR="005B2DE8">
              <w:rPr>
                <w:lang w:val="en-US"/>
              </w:rPr>
              <w:t>5</w:t>
            </w:r>
          </w:p>
        </w:tc>
        <w:tc>
          <w:tcPr>
            <w:tcW w:w="1930" w:type="dxa"/>
          </w:tcPr>
          <w:p w14:paraId="5B9F1BD0" w14:textId="0BC9C1CE" w:rsidR="000B2955" w:rsidRPr="00932359" w:rsidRDefault="00362AE5" w:rsidP="00932359">
            <w:pPr>
              <w:jc w:val="center"/>
              <w:rPr>
                <w:lang w:val="en-US"/>
              </w:rPr>
            </w:pPr>
            <w:r w:rsidRPr="00932359">
              <w:rPr>
                <w:lang w:val="en-US"/>
              </w:rPr>
              <w:t>&lt;0.001</w:t>
            </w:r>
          </w:p>
        </w:tc>
        <w:tc>
          <w:tcPr>
            <w:tcW w:w="1930" w:type="dxa"/>
          </w:tcPr>
          <w:p w14:paraId="01FAF3BA" w14:textId="771E9F10" w:rsidR="000B2955" w:rsidRPr="00D46E6D" w:rsidRDefault="00453EC7" w:rsidP="00932359">
            <w:pPr>
              <w:jc w:val="center"/>
              <w:rPr>
                <w:lang w:val="en-US"/>
              </w:rPr>
            </w:pPr>
            <w:r w:rsidRPr="00D46E6D">
              <w:rPr>
                <w:lang w:val="en-US"/>
              </w:rPr>
              <w:t xml:space="preserve">6.03 </w:t>
            </w:r>
          </w:p>
        </w:tc>
        <w:tc>
          <w:tcPr>
            <w:tcW w:w="1930" w:type="dxa"/>
          </w:tcPr>
          <w:p w14:paraId="644B693F" w14:textId="74713D48" w:rsidR="000B2955" w:rsidRPr="00D46E6D" w:rsidRDefault="00453EC7" w:rsidP="00932359">
            <w:pPr>
              <w:jc w:val="center"/>
              <w:rPr>
                <w:lang w:val="en-US"/>
              </w:rPr>
            </w:pPr>
            <w:r w:rsidRPr="00D46E6D">
              <w:rPr>
                <w:lang w:val="en-US"/>
              </w:rPr>
              <w:t xml:space="preserve">0.176 </w:t>
            </w:r>
          </w:p>
        </w:tc>
      </w:tr>
      <w:tr w:rsidR="000B2955" w14:paraId="45260F54" w14:textId="3C67852E" w:rsidTr="000B2955">
        <w:trPr>
          <w:trHeight w:val="322"/>
        </w:trPr>
        <w:tc>
          <w:tcPr>
            <w:tcW w:w="2361" w:type="dxa"/>
          </w:tcPr>
          <w:p w14:paraId="6B7D0F7B" w14:textId="11624D52" w:rsidR="000B2955" w:rsidRDefault="006D63B0" w:rsidP="00DE183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leeve vs RYGB </w:t>
            </w:r>
            <w:r w:rsidR="000B2955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930" w:type="dxa"/>
          </w:tcPr>
          <w:p w14:paraId="37C7C185" w14:textId="508070D4" w:rsidR="000B2955" w:rsidRPr="00932359" w:rsidRDefault="006D63B0" w:rsidP="00932359">
            <w:pPr>
              <w:jc w:val="center"/>
              <w:rPr>
                <w:lang w:val="en-US"/>
              </w:rPr>
            </w:pPr>
            <w:r w:rsidRPr="00932359">
              <w:rPr>
                <w:lang w:val="en-US"/>
              </w:rPr>
              <w:t>-2.37</w:t>
            </w:r>
          </w:p>
        </w:tc>
        <w:tc>
          <w:tcPr>
            <w:tcW w:w="1930" w:type="dxa"/>
          </w:tcPr>
          <w:p w14:paraId="0557CB16" w14:textId="27EE25AC" w:rsidR="000B2955" w:rsidRPr="00932359" w:rsidRDefault="00932359" w:rsidP="00932359">
            <w:pPr>
              <w:jc w:val="center"/>
              <w:rPr>
                <w:lang w:val="en-US"/>
              </w:rPr>
            </w:pPr>
            <w:r w:rsidRPr="00932359">
              <w:rPr>
                <w:lang w:val="en-US"/>
              </w:rPr>
              <w:t>0.004</w:t>
            </w:r>
          </w:p>
        </w:tc>
        <w:tc>
          <w:tcPr>
            <w:tcW w:w="1930" w:type="dxa"/>
          </w:tcPr>
          <w:p w14:paraId="1416AE36" w14:textId="1C598BA7" w:rsidR="000B2955" w:rsidRPr="00D46E6D" w:rsidRDefault="00453EC7" w:rsidP="00932359">
            <w:pPr>
              <w:jc w:val="center"/>
              <w:rPr>
                <w:lang w:val="en-US"/>
              </w:rPr>
            </w:pPr>
            <w:r w:rsidRPr="00D46E6D">
              <w:rPr>
                <w:lang w:val="en-US"/>
              </w:rPr>
              <w:t>-2.4</w:t>
            </w:r>
            <w:r w:rsidR="005B2DE8">
              <w:rPr>
                <w:lang w:val="en-US"/>
              </w:rPr>
              <w:t>6</w:t>
            </w:r>
            <w:r w:rsidRPr="00D46E6D">
              <w:rPr>
                <w:lang w:val="en-US"/>
              </w:rPr>
              <w:t xml:space="preserve"> </w:t>
            </w:r>
          </w:p>
        </w:tc>
        <w:tc>
          <w:tcPr>
            <w:tcW w:w="1930" w:type="dxa"/>
          </w:tcPr>
          <w:p w14:paraId="6A6D1850" w14:textId="5121CEA5" w:rsidR="000B2955" w:rsidRPr="00D46E6D" w:rsidRDefault="00453EC7" w:rsidP="00932359">
            <w:pPr>
              <w:jc w:val="center"/>
              <w:rPr>
                <w:lang w:val="en-US"/>
              </w:rPr>
            </w:pPr>
            <w:r w:rsidRPr="00D46E6D">
              <w:rPr>
                <w:lang w:val="en-US"/>
              </w:rPr>
              <w:t xml:space="preserve">0.701 </w:t>
            </w:r>
          </w:p>
        </w:tc>
      </w:tr>
      <w:tr w:rsidR="000B2955" w14:paraId="0818A1D6" w14:textId="0D8C593B" w:rsidTr="000B2955">
        <w:trPr>
          <w:trHeight w:val="322"/>
        </w:trPr>
        <w:tc>
          <w:tcPr>
            <w:tcW w:w="2361" w:type="dxa"/>
          </w:tcPr>
          <w:p w14:paraId="56BC055C" w14:textId="5CF8D31C" w:rsidR="000B2955" w:rsidRDefault="000B2955" w:rsidP="00DE183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Baseline BMI </w:t>
            </w:r>
          </w:p>
        </w:tc>
        <w:tc>
          <w:tcPr>
            <w:tcW w:w="1930" w:type="dxa"/>
          </w:tcPr>
          <w:p w14:paraId="06267790" w14:textId="1523E36B" w:rsidR="000B2955" w:rsidRPr="00932359" w:rsidRDefault="00932359" w:rsidP="00932359">
            <w:pPr>
              <w:jc w:val="center"/>
              <w:rPr>
                <w:lang w:val="en-US"/>
              </w:rPr>
            </w:pPr>
            <w:r w:rsidRPr="00932359">
              <w:rPr>
                <w:lang w:val="en-US"/>
              </w:rPr>
              <w:t>0.0</w:t>
            </w:r>
            <w:r w:rsidR="005B2DE8">
              <w:rPr>
                <w:lang w:val="en-US"/>
              </w:rPr>
              <w:t>6</w:t>
            </w:r>
          </w:p>
        </w:tc>
        <w:tc>
          <w:tcPr>
            <w:tcW w:w="1930" w:type="dxa"/>
          </w:tcPr>
          <w:p w14:paraId="0CC57A53" w14:textId="4CFE6AB1" w:rsidR="000B2955" w:rsidRPr="00932359" w:rsidRDefault="00932359" w:rsidP="00932359">
            <w:pPr>
              <w:jc w:val="center"/>
              <w:rPr>
                <w:lang w:val="en-US"/>
              </w:rPr>
            </w:pPr>
            <w:r w:rsidRPr="00932359">
              <w:rPr>
                <w:lang w:val="en-US"/>
              </w:rPr>
              <w:t>0.170</w:t>
            </w:r>
          </w:p>
        </w:tc>
        <w:tc>
          <w:tcPr>
            <w:tcW w:w="1930" w:type="dxa"/>
          </w:tcPr>
          <w:p w14:paraId="0EF27FAC" w14:textId="0F6C920D" w:rsidR="000B2955" w:rsidRPr="00D46E6D" w:rsidRDefault="00D46E6D" w:rsidP="00932359">
            <w:pPr>
              <w:jc w:val="center"/>
              <w:rPr>
                <w:lang w:val="en-US"/>
              </w:rPr>
            </w:pPr>
            <w:r w:rsidRPr="00D46E6D">
              <w:rPr>
                <w:lang w:val="en-US"/>
              </w:rPr>
              <w:t>0.4</w:t>
            </w:r>
            <w:r w:rsidR="005B2DE8">
              <w:rPr>
                <w:lang w:val="en-US"/>
              </w:rPr>
              <w:t>3</w:t>
            </w:r>
            <w:r w:rsidRPr="00D46E6D">
              <w:rPr>
                <w:lang w:val="en-US"/>
              </w:rPr>
              <w:t xml:space="preserve"> </w:t>
            </w:r>
          </w:p>
        </w:tc>
        <w:tc>
          <w:tcPr>
            <w:tcW w:w="1930" w:type="dxa"/>
          </w:tcPr>
          <w:p w14:paraId="5C47E9B9" w14:textId="58FBF6C9" w:rsidR="000B2955" w:rsidRPr="00D46E6D" w:rsidRDefault="00D46E6D" w:rsidP="00932359">
            <w:pPr>
              <w:jc w:val="center"/>
              <w:rPr>
                <w:lang w:val="en-US"/>
              </w:rPr>
            </w:pPr>
            <w:r w:rsidRPr="00D46E6D">
              <w:rPr>
                <w:lang w:val="en-US"/>
              </w:rPr>
              <w:t xml:space="preserve">0.216 </w:t>
            </w:r>
          </w:p>
        </w:tc>
      </w:tr>
    </w:tbl>
    <w:p w14:paraId="01270C0B" w14:textId="1A2829C4" w:rsidR="00DE1834" w:rsidRPr="00C926C5" w:rsidRDefault="00196365" w:rsidP="00DE1834">
      <w:pPr>
        <w:rPr>
          <w:b/>
          <w:bCs/>
          <w:lang w:val="en-US"/>
        </w:rPr>
      </w:pPr>
      <w:r>
        <w:rPr>
          <w:i/>
          <w:iCs/>
          <w:lang w:val="en-US"/>
        </w:rPr>
        <w:t xml:space="preserve">P-value calculated with multivariable linear regression </w:t>
      </w:r>
      <w:r w:rsidR="007F32AA">
        <w:rPr>
          <w:b/>
          <w:bCs/>
          <w:lang w:val="en-US"/>
        </w:rPr>
        <w:t xml:space="preserve"> </w:t>
      </w:r>
    </w:p>
    <w:p w14:paraId="3D22AF69" w14:textId="77777777" w:rsidR="009C48FF" w:rsidRPr="00C926C5" w:rsidRDefault="009C48FF">
      <w:pPr>
        <w:rPr>
          <w:i/>
          <w:iCs/>
          <w:lang w:val="en-US"/>
        </w:rPr>
      </w:pPr>
    </w:p>
    <w:sectPr w:rsidR="009C48FF" w:rsidRPr="00C926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27FFB5D"/>
    <w:rsid w:val="00050149"/>
    <w:rsid w:val="000629BB"/>
    <w:rsid w:val="00091A4C"/>
    <w:rsid w:val="000A2E7B"/>
    <w:rsid w:val="000B2955"/>
    <w:rsid w:val="000E2579"/>
    <w:rsid w:val="00130D8F"/>
    <w:rsid w:val="00196365"/>
    <w:rsid w:val="001B2C8C"/>
    <w:rsid w:val="001B6274"/>
    <w:rsid w:val="001E5FE9"/>
    <w:rsid w:val="001F387B"/>
    <w:rsid w:val="001F716C"/>
    <w:rsid w:val="002111EE"/>
    <w:rsid w:val="00223B04"/>
    <w:rsid w:val="00242A51"/>
    <w:rsid w:val="00243A01"/>
    <w:rsid w:val="002B6A6D"/>
    <w:rsid w:val="00312E66"/>
    <w:rsid w:val="00316BF2"/>
    <w:rsid w:val="0034721B"/>
    <w:rsid w:val="00362AE5"/>
    <w:rsid w:val="003661D2"/>
    <w:rsid w:val="00387A7C"/>
    <w:rsid w:val="0039267E"/>
    <w:rsid w:val="00393399"/>
    <w:rsid w:val="003B4547"/>
    <w:rsid w:val="004062BD"/>
    <w:rsid w:val="00415761"/>
    <w:rsid w:val="00453EC7"/>
    <w:rsid w:val="004810D5"/>
    <w:rsid w:val="004E62C6"/>
    <w:rsid w:val="005B2DE8"/>
    <w:rsid w:val="00662A3D"/>
    <w:rsid w:val="006840DF"/>
    <w:rsid w:val="00695AB1"/>
    <w:rsid w:val="006D63B0"/>
    <w:rsid w:val="006F0E77"/>
    <w:rsid w:val="006F4EEF"/>
    <w:rsid w:val="007411CB"/>
    <w:rsid w:val="0076144A"/>
    <w:rsid w:val="00780D0A"/>
    <w:rsid w:val="007D598A"/>
    <w:rsid w:val="007F32AA"/>
    <w:rsid w:val="00804E3F"/>
    <w:rsid w:val="00810960"/>
    <w:rsid w:val="00816602"/>
    <w:rsid w:val="0089364F"/>
    <w:rsid w:val="00913F6F"/>
    <w:rsid w:val="00913FDE"/>
    <w:rsid w:val="0091665A"/>
    <w:rsid w:val="00932359"/>
    <w:rsid w:val="009378C6"/>
    <w:rsid w:val="00937C79"/>
    <w:rsid w:val="00955F72"/>
    <w:rsid w:val="009B1408"/>
    <w:rsid w:val="009C48FF"/>
    <w:rsid w:val="00A16A13"/>
    <w:rsid w:val="00AD11FC"/>
    <w:rsid w:val="00B15183"/>
    <w:rsid w:val="00B56B91"/>
    <w:rsid w:val="00B80333"/>
    <w:rsid w:val="00BB0539"/>
    <w:rsid w:val="00C329B0"/>
    <w:rsid w:val="00C926C5"/>
    <w:rsid w:val="00D46E6D"/>
    <w:rsid w:val="00D54FAC"/>
    <w:rsid w:val="00D6158A"/>
    <w:rsid w:val="00DE1834"/>
    <w:rsid w:val="00E372DE"/>
    <w:rsid w:val="00E655D1"/>
    <w:rsid w:val="00EE586E"/>
    <w:rsid w:val="00EE5A2A"/>
    <w:rsid w:val="00F43B26"/>
    <w:rsid w:val="00F622B4"/>
    <w:rsid w:val="00F8381B"/>
    <w:rsid w:val="00F87C7C"/>
    <w:rsid w:val="00F902CD"/>
    <w:rsid w:val="00FC664D"/>
    <w:rsid w:val="00FE4F6C"/>
    <w:rsid w:val="00FF514D"/>
    <w:rsid w:val="016AD52E"/>
    <w:rsid w:val="335F4BE6"/>
    <w:rsid w:val="4986B040"/>
    <w:rsid w:val="4CC2ACFA"/>
    <w:rsid w:val="627FFB5D"/>
    <w:rsid w:val="7D24D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FFB5D"/>
  <w15:chartTrackingRefBased/>
  <w15:docId w15:val="{9AA9B6C2-9B58-4049-8A29-BD7BBA9FF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E183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Onopgemaaktetabel2">
    <w:name w:val="Plain Table 2"/>
    <w:basedOn w:val="Standaardtabel"/>
    <w:uiPriority w:val="42"/>
    <w:rsid w:val="003B45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jstalinea">
    <w:name w:val="List Paragraph"/>
    <w:basedOn w:val="Standaard"/>
    <w:uiPriority w:val="34"/>
    <w:qFormat/>
    <w:rsid w:val="006D63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7f8e0b-1364-49ca-87d4-5872c70f81d4">
      <Terms xmlns="http://schemas.microsoft.com/office/infopath/2007/PartnerControls"/>
    </lcf76f155ced4ddcb4097134ff3c332f>
    <TaxCatchAll xmlns="23e7dd0d-aad7-43d2-aa32-7811d92e98d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5F856051CE6418DB652CAB79E15FF" ma:contentTypeVersion="12" ma:contentTypeDescription="Een nieuw document maken." ma:contentTypeScope="" ma:versionID="232f7723bf78bc9aaf1913f9abc1c16c">
  <xsd:schema xmlns:xsd="http://www.w3.org/2001/XMLSchema" xmlns:xs="http://www.w3.org/2001/XMLSchema" xmlns:p="http://schemas.microsoft.com/office/2006/metadata/properties" xmlns:ns2="527f8e0b-1364-49ca-87d4-5872c70f81d4" xmlns:ns3="23e7dd0d-aad7-43d2-aa32-7811d92e98da" targetNamespace="http://schemas.microsoft.com/office/2006/metadata/properties" ma:root="true" ma:fieldsID="809eaa4176307fa775effde8e8caa5b4" ns2:_="" ns3:_="">
    <xsd:import namespace="527f8e0b-1364-49ca-87d4-5872c70f81d4"/>
    <xsd:import namespace="23e7dd0d-aad7-43d2-aa32-7811d92e98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7f8e0b-1364-49ca-87d4-5872c70f81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55c9c1f0-9e44-4927-8536-50ef40a633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e7dd0d-aad7-43d2-aa32-7811d92e98d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b31dc01-7e01-4711-9c29-0eb346db62a2}" ma:internalName="TaxCatchAll" ma:showField="CatchAllData" ma:web="23e7dd0d-aad7-43d2-aa32-7811d92e98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E5CF75-8BDC-46CC-AD1D-98D24D966792}">
  <ds:schemaRefs>
    <ds:schemaRef ds:uri="http://schemas.microsoft.com/office/2006/metadata/properties"/>
    <ds:schemaRef ds:uri="http://schemas.microsoft.com/office/infopath/2007/PartnerControls"/>
    <ds:schemaRef ds:uri="527f8e0b-1364-49ca-87d4-5872c70f81d4"/>
    <ds:schemaRef ds:uri="23e7dd0d-aad7-43d2-aa32-7811d92e98da"/>
  </ds:schemaRefs>
</ds:datastoreItem>
</file>

<file path=customXml/itemProps2.xml><?xml version="1.0" encoding="utf-8"?>
<ds:datastoreItem xmlns:ds="http://schemas.openxmlformats.org/officeDocument/2006/customXml" ds:itemID="{D624D1A2-3856-406C-9DEB-962A669ACB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F56D24-100C-4DF8-BFE9-32723838A8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7f8e0b-1364-49ca-87d4-5872c70f81d4"/>
    <ds:schemaRef ds:uri="23e7dd0d-aad7-43d2-aa32-7811d92e98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20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Kayleigh van</dc:creator>
  <cp:keywords/>
  <dc:description/>
  <cp:lastModifiedBy>Kayleigh van Dam </cp:lastModifiedBy>
  <cp:revision>75</cp:revision>
  <dcterms:created xsi:type="dcterms:W3CDTF">2025-04-29T15:07:00Z</dcterms:created>
  <dcterms:modified xsi:type="dcterms:W3CDTF">2025-12-03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5F856051CE6418DB652CAB79E15FF</vt:lpwstr>
  </property>
  <property fmtid="{D5CDD505-2E9C-101B-9397-08002B2CF9AE}" pid="3" name="MediaServiceImageTags">
    <vt:lpwstr/>
  </property>
</Properties>
</file>